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华文中宋" w:cs="Times New Roman" w:ascii="Times New Roman" w:hAnsi="Times New Roman"/>
          <w:b/>
          <w:bCs/>
          <w:sz w:val="24"/>
          <w:szCs w:val="24"/>
        </w:rPr>
        <w:t>Methods: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Polygenic risk scor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b/>
          <w:bCs/>
          <w:sz w:val="24"/>
          <w:szCs w:val="24"/>
        </w:rPr>
        <w:t>Table S1.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Definition of lifestyle factor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Single nucleotide polymorphisms (SNPs) used to build the polygenetic risk score for gou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) and 95% confidence interval (CI) of gout by joint exposures of lifestyle and genetic risks: results from Cox regression models</w:t>
      </w:r>
    </w:p>
    <w:p>
      <w:pPr>
        <w:pStyle w:val="Normal"/>
        <w:spacing w:lineRule="auto" w:line="360"/>
        <w:ind w:right="-33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4.</w:t>
      </w:r>
      <w:r>
        <w:rPr>
          <w:rFonts w:cs="Times New Roman" w:ascii="Times New Roman" w:hAnsi="Times New Roman"/>
          <w:sz w:val="24"/>
          <w:szCs w:val="24"/>
        </w:rPr>
        <w:t xml:space="preserve"> Additive interaction between </w:t>
      </w:r>
      <w:r>
        <w:rPr>
          <w:rFonts w:eastAsia="Times New Roman" w:cs="Times New Roman" w:ascii="Times New Roman" w:hAnsi="Times New Roman"/>
          <w:sz w:val="24"/>
          <w:szCs w:val="24"/>
        </w:rPr>
        <w:t>joint exposures of lifestyle and genetic risks</w:t>
      </w:r>
      <w:r>
        <w:rPr>
          <w:rFonts w:cs="Times New Roman" w:ascii="Times New Roman" w:hAnsi="Times New Roman"/>
          <w:sz w:val="24"/>
          <w:szCs w:val="24"/>
        </w:rPr>
        <w:t xml:space="preserve"> for the risk of gout</w:t>
      </w:r>
    </w:p>
    <w:p>
      <w:pPr>
        <w:pStyle w:val="Normal"/>
        <w:spacing w:lineRule="auto" w:line="360"/>
        <w:ind w:right="-33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Additive interaction between </w:t>
      </w:r>
      <w:r>
        <w:rPr>
          <w:rFonts w:eastAsia="Times New Roman" w:cs="Times New Roman" w:ascii="Times New Roman" w:hAnsi="Times New Roman"/>
          <w:sz w:val="24"/>
          <w:szCs w:val="24"/>
        </w:rPr>
        <w:t>joint exposures of lifestyle and genetic risk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rdiometabolic diseases (CMD) </w:t>
      </w:r>
      <w:r>
        <w:rPr>
          <w:rFonts w:cs="Times New Roman" w:ascii="Times New Roman" w:hAnsi="Times New Roman"/>
          <w:sz w:val="24"/>
          <w:szCs w:val="24"/>
        </w:rPr>
        <w:t>for the risk of gout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weight lifestyle score: results from Cox regression models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joint exposures of weight lifestyle score and genetic risks: results from Cox regression models</w:t>
      </w:r>
    </w:p>
    <w:p>
      <w:pPr>
        <w:pStyle w:val="Normal"/>
        <w:spacing w:lineRule="auto" w:line="360"/>
        <w:ind w:right="-216" w:firstLine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8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joint exposures of lifestyle and genetic risks by age: results from Cox regression models</w:t>
      </w:r>
    </w:p>
    <w:p>
      <w:pPr>
        <w:pStyle w:val="Normal"/>
        <w:spacing w:lineRule="auto" w:line="360"/>
        <w:ind w:right="-76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9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joint exposures of lifestyle and genetic risks by sex: results from Cox regression models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joint exposures of lifestyle and genetic risks after excluding first 3 years incidence of gout or death during follow-up: results from Cox regression models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1</w:t>
      </w:r>
      <w:r>
        <w:rPr>
          <w:rFonts w:cs="Times New Roman" w:ascii="Times New Roman" w:hAnsi="Times New Roman"/>
          <w:sz w:val="24"/>
          <w:szCs w:val="24"/>
        </w:rPr>
        <w:t>. Basic- and multi-adjusted hazards ratios (HRs) and 95% confidence interval (CIs) of gout by joint exposures of lifestyle and genetic risks after excluding participants with diuretic antihypertensive drugs at baseline: results from Cox regression models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2.</w:t>
      </w:r>
      <w:r>
        <w:rPr>
          <w:rFonts w:cs="Times New Roman" w:ascii="Times New Roman" w:hAnsi="Times New Roman"/>
          <w:sz w:val="24"/>
          <w:szCs w:val="24"/>
        </w:rPr>
        <w:t xml:space="preserve"> Basic- and multi-adjusted hazards ratios (HRs) and 95% confidence interval (CIs) of gout by joint exposures of lifestyle and genetic risks: results from Cox regression models: results from competing risk regression model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 xml:space="preserve">Fig. S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lowchart for the selection of the analyzed study sample from the UK Biobank Stud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sz w:val="24"/>
          <w:szCs w:val="24"/>
        </w:rPr>
        <w:t>Cumulative incidence of gout during follow-up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华文中宋" w:cs="Times New Roman"/>
          <w:b/>
          <w:b/>
          <w:bCs/>
          <w:sz w:val="24"/>
          <w:szCs w:val="24"/>
        </w:rPr>
      </w:pPr>
      <w:r>
        <w:rPr>
          <w:rFonts w:eastAsia="华文中宋" w:cs="Times New Roman" w:ascii="Times New Roman" w:hAnsi="Times New Roman"/>
          <w:b/>
          <w:bCs/>
          <w:sz w:val="24"/>
          <w:szCs w:val="24"/>
        </w:rPr>
        <w:t>Methods: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</w:t>
      </w:r>
      <w:r>
        <w:rPr>
          <w:rFonts w:eastAsia="华文中宋" w:cs="Times New Roman" w:ascii="Times New Roman" w:hAnsi="Times New Roman"/>
          <w:b/>
          <w:bCs/>
          <w:sz w:val="24"/>
          <w:szCs w:val="24"/>
        </w:rPr>
        <w:t>Genic risk score (GRS)</w:t>
      </w:r>
    </w:p>
    <w:p>
      <w:pPr>
        <w:pStyle w:val="Normal"/>
        <w:spacing w:lineRule="auto" w:line="360"/>
        <w:rPr/>
      </w:pPr>
      <w:r>
        <w:rPr>
          <w:rFonts w:eastAsia="华文中宋" w:cs="Times New Roman" w:ascii="Times New Roman" w:hAnsi="Times New Roman"/>
          <w:sz w:val="24"/>
          <w:szCs w:val="24"/>
        </w:rPr>
        <w:t xml:space="preserve">To generate a genic risk score (GRS), each single nucleotide polymorphism (SNP) was recoded as 0, 1, or 2 according to the number of risk-increasing alleles. The score was calculated using the equation: </w:t>
      </w:r>
    </w:p>
    <w:p>
      <w:pPr>
        <w:pStyle w:val="Normal"/>
        <w:spacing w:lineRule="auto" w:line="360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sz w:val="24"/>
          <w:szCs w:val="24"/>
        </w:rPr>
        <w:t>Score=β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华文中宋" w:cs="Times New Roman" w:ascii="Times New Roman" w:hAnsi="Times New Roman"/>
          <w:sz w:val="24"/>
          <w:szCs w:val="24"/>
        </w:rPr>
        <w:t>×SNP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华文中宋" w:cs="Times New Roman" w:ascii="Times New Roman" w:hAnsi="Times New Roman"/>
          <w:sz w:val="24"/>
          <w:szCs w:val="24"/>
        </w:rPr>
        <w:t>+β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华文中宋" w:cs="Times New Roman" w:ascii="Times New Roman" w:hAnsi="Times New Roman"/>
          <w:sz w:val="24"/>
          <w:szCs w:val="24"/>
        </w:rPr>
        <w:t>×SNP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华文中宋" w:cs="Times New Roman" w:ascii="Times New Roman" w:hAnsi="Times New Roman"/>
          <w:sz w:val="24"/>
          <w:szCs w:val="24"/>
        </w:rPr>
        <w:t>+…+β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n-1</w:t>
      </w:r>
      <w:r>
        <w:rPr>
          <w:rFonts w:eastAsia="华文中宋" w:cs="Times New Roman" w:ascii="Times New Roman" w:hAnsi="Times New Roman"/>
          <w:sz w:val="24"/>
          <w:szCs w:val="24"/>
        </w:rPr>
        <w:t>×SNP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n-1</w:t>
      </w:r>
      <w:r>
        <w:rPr>
          <w:rFonts w:eastAsia="华文中宋" w:cs="Times New Roman" w:ascii="Times New Roman" w:hAnsi="Times New Roman"/>
          <w:sz w:val="24"/>
          <w:szCs w:val="24"/>
        </w:rPr>
        <w:t xml:space="preserve"> +…+β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eastAsia="华文中宋" w:cs="Times New Roman" w:ascii="Times New Roman" w:hAnsi="Times New Roman"/>
          <w:sz w:val="24"/>
          <w:szCs w:val="24"/>
        </w:rPr>
        <w:t>×SNP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n</w:t>
      </w:r>
    </w:p>
    <w:p>
      <w:pPr>
        <w:pStyle w:val="Normal"/>
        <w:spacing w:lineRule="auto" w:line="360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sz w:val="24"/>
          <w:szCs w:val="24"/>
        </w:rPr>
        <w:t>where n is the total number of SNPs, and β is per-allele log odds ratio (OR) for associated with SNP</w:t>
      </w:r>
      <w:r>
        <w:rPr>
          <w:rFonts w:eastAsia="华文中宋"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eastAsia="华文中宋" w:cs="Times New Roman" w:ascii="Times New Roman" w:hAnsi="Times New Roman"/>
          <w:sz w:val="24"/>
          <w:szCs w:val="24"/>
        </w:rPr>
        <w:t>. The effect size estimates of β were taken from a genome wide association study that carried out in subjects from Global Urate Genetics Consortium study of individuals of European ancestry. GRS were categorized as low (lowest tertile), middle (tertile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eastAsia="华文中宋" w:cs="Times New Roman" w:ascii="Times New Roman" w:hAnsi="Times New Roman"/>
          <w:sz w:val="24"/>
          <w:szCs w:val="24"/>
        </w:rPr>
        <w:t>) and high (highest tertile).</w:t>
      </w:r>
    </w:p>
    <w:p>
      <w:pPr>
        <w:pStyle w:val="Normal"/>
        <w:spacing w:lineRule="auto" w:line="360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left="-141" w:hanging="0"/>
        <w:rPr>
          <w:rFonts w:ascii="Times New Roman" w:hAnsi="Times New Roman" w:eastAsia="华文中宋" w:cs="Times New Roman"/>
          <w:b/>
          <w:b/>
          <w:bCs/>
          <w:sz w:val="24"/>
          <w:szCs w:val="24"/>
        </w:rPr>
      </w:pPr>
      <w:r>
        <w:rPr>
          <w:rFonts w:eastAsia="华文中宋" w:cs="Times New Roman" w:ascii="Times New Roman" w:hAnsi="Times New Roman"/>
          <w:b/>
          <w:bCs/>
          <w:sz w:val="24"/>
          <w:szCs w:val="24"/>
        </w:rPr>
        <w:t>Table S1. Definition of lifestyle factors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3568"/>
        <w:gridCol w:w="3156"/>
      </w:tblGrid>
      <w:tr>
        <w:trPr>
          <w:trHeight w:val="90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Unhealthy level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Healthy level</w:t>
            </w:r>
          </w:p>
        </w:tc>
      </w:tr>
      <w:tr>
        <w:trPr>
          <w:trHeight w:val="282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Alcohol consumption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Excessive consumption: women: &gt;14g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men: &gt;28g/day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Never or moderate consumption: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women: 0 and ≤14g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men: 0 and ≤28g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or never deinked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Smoking status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Non-smoking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0-149 min/week of moderate activity OR 0-74 min/week of vigorous activity OR 0-149 min/week of moderate and vigorous activity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150 min/week of moderate activity OR ≥75 min/week of vigorous activity OR ≥150 min/week of moderate and vigorous activity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Diet</w:t>
            </w:r>
          </w:p>
        </w:tc>
        <w:tc>
          <w:tcPr>
            <w:tcW w:w="3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Intake of 0-3 healthy dietary components: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1. Fruits: ≥ 3 servings/day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2. Vegetables: ≥ 3 servings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3. Fish: ≥2 servings/week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4. Processed meats: ≤ 1 serving/week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5.Unprocessed red meats: ≤1.5 servings/week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6. Whole grains: ≥ 3servings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7. Refined grains: ≤1.5 servings/day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Intake of ≥ 4 dietary healthy dietary components: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1. Fruits: ≥ 3 servings/day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2. Vegetables: ≥ 3 servings/day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3. Fish: ≥2 servings/week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4. Processed meats: ≤ 1 serving/week</w:t>
            </w:r>
          </w:p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5.Unprocessed red meats: ≤1.5 servings/week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6. Whole grains: ≥ 3servings/day</w:t>
            </w:r>
          </w:p>
          <w:p>
            <w:pPr>
              <w:pStyle w:val="Normal"/>
              <w:spacing w:lineRule="auto" w:line="288"/>
              <w:jc w:val="left"/>
              <w:rPr>
                <w:rFonts w:ascii="Times New Roman" w:hAnsi="Times New Roman" w:eastAsia="华文中宋" w:cs="Times New Roman"/>
                <w:sz w:val="24"/>
                <w:szCs w:val="24"/>
              </w:rPr>
            </w:pPr>
            <w:r>
              <w:rPr>
                <w:rFonts w:eastAsia="华文中宋" w:cs="Times New Roman" w:ascii="Times New Roman" w:hAnsi="Times New Roman"/>
                <w:sz w:val="24"/>
                <w:szCs w:val="24"/>
              </w:rPr>
              <w:t>7. Refined grains: ≤1.5 servings/day</w:t>
            </w:r>
          </w:p>
        </w:tc>
      </w:tr>
    </w:tbl>
    <w:p>
      <w:pPr>
        <w:pStyle w:val="Normal"/>
        <w:spacing w:lineRule="auto" w:line="360"/>
        <w:ind w:left="-141" w:hanging="0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left="-141" w:hanging="0"/>
        <w:rPr>
          <w:rFonts w:ascii="Times New Roman" w:hAnsi="Times New Roman" w:eastAsia="华文中宋" w:cs="Times New Roman"/>
          <w:sz w:val="24"/>
          <w:szCs w:val="24"/>
        </w:rPr>
      </w:pPr>
      <w:r>
        <w:rPr>
          <w:rFonts w:eastAsia="华文中宋"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left="-141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Single nucleotide polymorphisms (SNPs) used to build the polygenetic risk score for gout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77"/>
        <w:gridCol w:w="1276"/>
        <w:gridCol w:w="1434"/>
        <w:gridCol w:w="550"/>
        <w:gridCol w:w="434"/>
        <w:gridCol w:w="842"/>
        <w:gridCol w:w="851"/>
        <w:gridCol w:w="1275"/>
      </w:tblGrid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s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osest gen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9088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791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995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35511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R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644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4507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NT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2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79427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13318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C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6032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8444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K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7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2082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7339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NA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803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77481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442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7178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C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4987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5315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A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E-2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0405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1506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2E-14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114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27134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8E-32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15809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8016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NND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17091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399774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CK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5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515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2959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17A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E-07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97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91254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97251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09166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I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333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34410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FGEF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8798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36402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PSNAP3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E-07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09880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8009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F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5791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8108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K1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120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4853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G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453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298185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HP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1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60557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6329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L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E-06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826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9069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2A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2E-06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232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95133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3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7214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696677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3HDM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8370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10615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C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3248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49540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R2M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E-06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96529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06546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AMTS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6487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2209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2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7E-06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7536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643972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TPNC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699552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89701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D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6E-05</w:t>
            </w:r>
          </w:p>
        </w:tc>
      </w:tr>
      <w:tr>
        <w:trPr>
          <w:trHeight w:val="2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14283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62743</w:t>
            </w:r>
          </w:p>
        </w:tc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-05</w:t>
            </w:r>
          </w:p>
        </w:tc>
      </w:tr>
    </w:tbl>
    <w:p>
      <w:pPr>
        <w:pStyle w:val="Normal"/>
        <w:spacing w:lineRule="auto" w:line="360"/>
        <w:ind w:right="-76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288"/>
        <w:ind w:left="-283" w:right="-47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65511804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able S3. Basic- and multi-adjusted hazards ratios (HR) and 95% confidence interval (CI) of gout by joint exposures of lifestyle and genetic risks: results from Cox regression models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508"/>
        <w:gridCol w:w="1803"/>
        <w:gridCol w:w="1851"/>
        <w:gridCol w:w="1764"/>
      </w:tblGrid>
      <w:tr>
        <w:trPr>
          <w:trHeight w:val="339" w:hRule="atLeast"/>
        </w:trPr>
        <w:tc>
          <w:tcPr>
            <w:tcW w:w="3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Joint effect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Basic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b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ulti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c</w:t>
            </w:r>
          </w:p>
        </w:tc>
      </w:tr>
      <w:tr>
        <w:trPr>
          <w:trHeight w:val="339" w:hRule="atLeast"/>
        </w:trPr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ifestyl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Genetic risk</w:t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1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52 (0.48-0.58)</w:t>
            </w:r>
          </w:p>
        </w:tc>
        <w:tc>
          <w:tcPr>
            <w:tcW w:w="185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76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83 (0.76-0.91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41 (1.24-1.62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19 (1.04-1.36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45 (1.33-1.5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17 (1.91-2.47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5 (1.36-1.77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81 (0.75-0.88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3 (1.35-1.7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3 (1.35-1.74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37 (1.28-1.47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35 (2.08-2.65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4 (1.72-2.20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20 (2.05-2.36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32 (2.95-3.74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39 (2.12-2.70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2 (0.95-1.10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6 (1.73-2.21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8 (1.75-2.24)</w:t>
            </w:r>
          </w:p>
        </w:tc>
      </w:tr>
      <w:tr>
        <w:trPr>
          <w:trHeight w:val="339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82 (1.70-1.94)</w:t>
            </w:r>
          </w:p>
        </w:tc>
        <w:tc>
          <w:tcPr>
            <w:tcW w:w="18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14 (2.79-3.53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61 (2.32-2.94)</w:t>
            </w:r>
          </w:p>
        </w:tc>
      </w:tr>
      <w:tr>
        <w:trPr>
          <w:trHeight w:val="339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92 (2.74-3.11)</w:t>
            </w:r>
          </w:p>
        </w:tc>
        <w:tc>
          <w:tcPr>
            <w:tcW w:w="1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.45 (3.96-4.99)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13 (2.79-3.52)</w:t>
            </w:r>
          </w:p>
        </w:tc>
      </w:tr>
    </w:tbl>
    <w:p>
      <w:pPr>
        <w:pStyle w:val="Normal"/>
        <w:spacing w:lineRule="auto" w:line="360"/>
        <w:ind w:left="-283" w:hanging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65511804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2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2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283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CI, confidence interval; HR, hazard ratio; IR, incidence rate.</w:t>
      </w:r>
      <w:r>
        <w:br w:type="page"/>
      </w:r>
    </w:p>
    <w:p>
      <w:pPr>
        <w:pStyle w:val="Normal"/>
        <w:spacing w:lineRule="auto" w:line="360"/>
        <w:ind w:right="-334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Additive interaction betwee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lifestyle and genetic ris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or the risk of gou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351"/>
        <w:gridCol w:w="1795"/>
        <w:gridCol w:w="1903"/>
        <w:gridCol w:w="1883"/>
      </w:tblGrid>
      <w:tr>
        <w:trPr/>
        <w:tc>
          <w:tcPr>
            <w:tcW w:w="27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exposure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0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tic risk</w:t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52 (0.48-0.58)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2 (0.95-1.10)</w:t>
            </w:r>
          </w:p>
        </w:tc>
        <w:tc>
          <w:tcPr>
            <w:tcW w:w="190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8 (1.75-2.24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 (1.77-2.27)</w:t>
            </w:r>
          </w:p>
        </w:tc>
      </w:tr>
      <w:tr>
        <w:trPr/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45 (1.33-1.58)</w:t>
            </w:r>
          </w:p>
        </w:tc>
        <w:tc>
          <w:tcPr>
            <w:tcW w:w="190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13 (1.87-2.42)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9 (1.39-1.81)</w:t>
            </w:r>
          </w:p>
        </w:tc>
      </w:tr>
      <w:tr>
        <w:trPr/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92 (2.74-3.11)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4 (3.95-5.00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4 (2.96-3.77)</w:t>
            </w:r>
          </w:p>
        </w:tc>
      </w:tr>
    </w:tbl>
    <w:p>
      <w:pPr>
        <w:pStyle w:val="Normal"/>
        <w:spacing w:lineRule="auto" w:line="360"/>
        <w:ind w:right="-33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right="-334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, age.</w:t>
      </w:r>
    </w:p>
    <w:p>
      <w:pPr>
        <w:pStyle w:val="Normal"/>
        <w:spacing w:lineRule="auto" w:line="360"/>
        <w:ind w:right="-33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right="-334" w:hanging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right="-334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easures of additive interaction for gout:</w:t>
      </w:r>
    </w:p>
    <w:p>
      <w:pPr>
        <w:pStyle w:val="Normal"/>
        <w:spacing w:lineRule="auto" w:line="360"/>
        <w:ind w:right="-334" w:first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2" w:name="_Hlk64580033"/>
      <w:bookmarkEnd w:id="2"/>
      <w:r>
        <w:rPr>
          <w:rFonts w:cs="Times New Roman" w:ascii="Times New Roman" w:hAnsi="Times New Roman"/>
          <w:sz w:val="24"/>
          <w:szCs w:val="24"/>
        </w:rPr>
        <w:t>Relative excess risk due to interaction (RERI): 0.745, 95% CI: 0.441, 1.049</w:t>
      </w:r>
    </w:p>
    <w:p>
      <w:pPr>
        <w:pStyle w:val="Normal"/>
        <w:spacing w:lineRule="auto" w:line="360"/>
        <w:ind w:right="-334" w:first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ributable proportion due to interaction (AP): 0.223, 95% CI: 0.138, 0.308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ergy index (SI): 1.467, 95% CI: 1.227, 1.755.</w:t>
      </w:r>
      <w:r>
        <w:br w:type="page"/>
      </w:r>
    </w:p>
    <w:p>
      <w:pPr>
        <w:pStyle w:val="Normal"/>
        <w:spacing w:lineRule="auto" w:line="360"/>
        <w:ind w:left="-567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5. Additive interaction between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joint exposures of lifestyle and genetic risk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cardiometabolic diseases (CMD) </w:t>
      </w:r>
      <w:r>
        <w:rPr>
          <w:rFonts w:cs="Times New Roman" w:ascii="Times New Roman" w:hAnsi="Times New Roman"/>
          <w:b/>
          <w:bCs/>
          <w:sz w:val="24"/>
          <w:szCs w:val="24"/>
        </w:rPr>
        <w:t>for the risk of gout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819"/>
        <w:gridCol w:w="1756"/>
        <w:gridCol w:w="2152"/>
        <w:gridCol w:w="2149"/>
      </w:tblGrid>
      <w:tr>
        <w:trPr>
          <w:trHeight w:val="397" w:hRule="atLeast"/>
        </w:trPr>
        <w:tc>
          <w:tcPr>
            <w:tcW w:w="308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exposure</w:t>
            </w:r>
          </w:p>
        </w:tc>
        <w:tc>
          <w:tcPr>
            <w:tcW w:w="17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style/genetic risk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D</w:t>
            </w:r>
          </w:p>
        </w:tc>
        <w:tc>
          <w:tcPr>
            <w:tcW w:w="17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5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2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/low</w:t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highlight w:val="white"/>
              </w:rPr>
              <w:t>0.23 (0.20-0.29)</w:t>
            </w:r>
          </w:p>
        </w:tc>
        <w:tc>
          <w:tcPr>
            <w:tcW w:w="2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2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/low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highlight w:val="white"/>
              </w:rPr>
              <w:t>0.96 (0.85-1.07)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6 (4.00-6.40)</w:t>
            </w:r>
          </w:p>
        </w:tc>
        <w:tc>
          <w:tcPr>
            <w:tcW w:w="214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4 (3.43-5.49)</w:t>
            </w:r>
          </w:p>
        </w:tc>
      </w:tr>
      <w:tr>
        <w:trPr>
          <w:trHeight w:val="397" w:hRule="atLeast"/>
        </w:trPr>
        <w:tc>
          <w:tcPr>
            <w:tcW w:w="226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/high</w:t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highlight w:val="white"/>
              </w:rPr>
              <w:t>1.35 (1.13-1.51)</w:t>
            </w:r>
          </w:p>
        </w:tc>
        <w:tc>
          <w:tcPr>
            <w:tcW w:w="21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5 (2.11-3.32)</w:t>
            </w:r>
          </w:p>
        </w:tc>
        <w:tc>
          <w:tcPr>
            <w:tcW w:w="214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35 (1.87-2.95)</w:t>
            </w:r>
          </w:p>
        </w:tc>
      </w:tr>
      <w:tr>
        <w:trPr>
          <w:trHeight w:val="397" w:hRule="atLeast"/>
        </w:trPr>
        <w:tc>
          <w:tcPr>
            <w:tcW w:w="22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/high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3"/>
                <w:szCs w:val="23"/>
                <w:highlight w:val="white"/>
              </w:rPr>
              <w:t>4.45 (4.13-4.77)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9 (8.42-12.81)</w:t>
            </w: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0 (6.39-9.78)</w:t>
            </w:r>
          </w:p>
        </w:tc>
      </w:tr>
    </w:tbl>
    <w:p>
      <w:pPr>
        <w:pStyle w:val="Normal"/>
        <w:spacing w:lineRule="auto" w:line="360"/>
        <w:ind w:left="-424" w:right="-334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424" w:right="-334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424" w:right="-33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and BMI.</w:t>
      </w:r>
    </w:p>
    <w:p>
      <w:pPr>
        <w:pStyle w:val="Normal"/>
        <w:spacing w:lineRule="auto" w:line="360"/>
        <w:ind w:left="-424" w:right="-334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left="-424" w:right="-334" w:hanging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easures of additive interaction for gout:</w:t>
      </w:r>
    </w:p>
    <w:p>
      <w:pPr>
        <w:pStyle w:val="Normal"/>
        <w:spacing w:lineRule="auto" w:line="360"/>
        <w:ind w:left="-424" w:right="-334" w:first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tive excess risk due to interaction (RERI): 2.211, 95% CI: 1.282, 3.141</w:t>
      </w:r>
    </w:p>
    <w:p>
      <w:pPr>
        <w:pStyle w:val="Normal"/>
        <w:spacing w:lineRule="auto" w:line="360"/>
        <w:ind w:left="-424" w:right="-334" w:firstLine="24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ributable proportion due to interaction (AP): 0.280, 95% CI: 0.178, 0.38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ergy index (SI): 1.471, 95% CI: 1.239, 1.746.</w:t>
      </w:r>
      <w:r>
        <w:br w:type="page"/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 Basic- and multi-adjusted hazards ratios (HRs) and 95% confidence interval (CIs) of gout by weighted lifestyle score: results from Cox regression mode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966"/>
        <w:gridCol w:w="1962"/>
        <w:gridCol w:w="1968"/>
      </w:tblGrid>
      <w:tr>
        <w:trPr>
          <w:trHeight w:val="276" w:hRule="atLeas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ed lifestyl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76" w:hRule="atLeast"/>
        </w:trPr>
        <w:tc>
          <w:tcPr>
            <w:tcW w:w="2416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 (1.82-1.95)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968" w:type="dxa"/>
            <w:tcBorders/>
            <w:vAlign w:val="bottom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276" w:hRule="atLeast"/>
        </w:trPr>
        <w:tc>
          <w:tcPr>
            <w:tcW w:w="2416" w:type="dxa"/>
            <w:tcBorders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1.27-1.47)</w:t>
            </w:r>
          </w:p>
        </w:tc>
        <w:tc>
          <w:tcPr>
            <w:tcW w:w="1962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.73 (0.67-0.79)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.74 (0.67-0.80)</w:t>
            </w:r>
          </w:p>
        </w:tc>
      </w:tr>
      <w:tr>
        <w:trPr>
          <w:trHeight w:val="276" w:hRule="atLeast"/>
        </w:trPr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 (0.95-1.02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.53 (0.50-0.56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12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highlight w:val="white"/>
              </w:rPr>
              <w:t>.62 (0.59-0.66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7. Basic- and multi-adjusted hazards ratios (HRs) and 95% confidence interval (CIs) of gout by joint exposures of weighted lifestyle score and genetic risks: results from Cox regression models</w:t>
      </w:r>
    </w:p>
    <w:tbl>
      <w:tblPr>
        <w:tblW w:w="86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457"/>
        <w:gridCol w:w="1870"/>
        <w:gridCol w:w="1870"/>
        <w:gridCol w:w="1870"/>
      </w:tblGrid>
      <w:tr>
        <w:trPr>
          <w:trHeight w:val="351" w:hRule="atLeast"/>
        </w:trPr>
        <w:tc>
          <w:tcPr>
            <w:tcW w:w="30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Joint effect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a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Basic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b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ulti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c</w:t>
            </w:r>
          </w:p>
        </w:tc>
      </w:tr>
      <w:tr>
        <w:trPr>
          <w:trHeight w:val="351" w:hRule="atLeast"/>
        </w:trPr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ifestyl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Genetic risk</w:t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</w:tr>
      <w:tr>
        <w:trPr>
          <w:trHeight w:val="351" w:hRule="atLeast"/>
        </w:trPr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62 (0.58-0.68)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0.97 (0.84-1.13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0 (1.26-1.79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29 (1.08-1.53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23 (1.14-1.33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1 (1.71-2.13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62 (1.45-1.81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2 (0.95-1.08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60 (1.44-1.77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8 (1.43-1.75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30 (1.14-1.48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07 (1.77-2.42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77 (1.51-2.07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2 (1.81-2.04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04 (2.75-3.37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60 (2.35-2.88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Favorabl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34 (1.27-1.43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11 (1.91-2.34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12 (1.92-2.34)</w:t>
            </w:r>
          </w:p>
        </w:tc>
      </w:tr>
      <w:tr>
        <w:trPr>
          <w:trHeight w:val="351" w:hRule="atLeast"/>
        </w:trPr>
        <w:tc>
          <w:tcPr>
            <w:tcW w:w="156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Intermediat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86 (1.66-2.10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90 (2.51-3.35)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49 (2.16-2.88)</w:t>
            </w:r>
          </w:p>
        </w:tc>
      </w:tr>
      <w:tr>
        <w:trPr>
          <w:trHeight w:val="351" w:hRule="atLeast"/>
        </w:trPr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Unfavorable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54 (2.42-2.70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97 (3.60-4.38)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33 (3.01-3.67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sectPr>
          <w:footerReference w:type="default" r:id="rId3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right="-216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3" w:name="_Hlk64580033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Table S8. Basic- and multi-adjusted hazards ratios (HRs) and 95% confidence interval (CIs) of gout by joint exposures of lifestyle and genetic risks by age: results from Cox regression models</w:t>
      </w:r>
    </w:p>
    <w:tbl>
      <w:tblPr>
        <w:tblW w:w="13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383"/>
        <w:gridCol w:w="1776"/>
        <w:gridCol w:w="1776"/>
        <w:gridCol w:w="1776"/>
        <w:gridCol w:w="239"/>
        <w:gridCol w:w="1759"/>
        <w:gridCol w:w="1776"/>
        <w:gridCol w:w="1776"/>
      </w:tblGrid>
      <w:tr>
        <w:trPr>
          <w:trHeight w:val="332" w:hRule="atLeast"/>
        </w:trPr>
        <w:tc>
          <w:tcPr>
            <w:tcW w:w="30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Joint effect </w:t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&lt;60 years (n=231,792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≥60 years (n=179,449)</w:t>
            </w:r>
          </w:p>
        </w:tc>
      </w:tr>
      <w:tr>
        <w:trPr>
          <w:trHeight w:val="332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tic risk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0 (0.27-0.32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3 (0.75-0.90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 (0.38-0.4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6 (0.99-1.6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 (0.80-1.3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 (1.26-1.5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 (1.28-1.7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 (1.09-1.51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82 (0.75-0.8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0 (1.75-2.7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 (1.22-1.9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27 (2.06-2.4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8 (1.87-2.5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 (1.32-1.81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8 (0.44-0.5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 (1.29-2.0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7 (1.26-1.9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5 (1.14-1.3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0 (1.29-1.7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1 (1.29-1.76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7 (0.70-0.83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6 (1.91-2.9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1 (1.54-2.3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 (1.98-2.35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6 (2.03-2.73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 (1.73-2.32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 (1.17-1.3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2 (2.78-4.2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8 (1.93-2.9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0 (3.09-3.67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 (2.86-3.8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3 (2.09-2.81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61 (0.56-0.6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6 (1.67-2.5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6 (1.67-2.5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 (1.44-1.7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1 (1.65-2.2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5 (1.68-2.26)</w:t>
            </w:r>
          </w:p>
        </w:tc>
      </w:tr>
      <w:tr>
        <w:trPr>
          <w:trHeight w:val="332" w:hRule="atLeast"/>
        </w:trPr>
        <w:tc>
          <w:tcPr>
            <w:tcW w:w="1665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0 (1.00-1.1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5 (2.73-4.0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3 (2.23-3.3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9 (2.54-3.0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 (2.65-3.5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 (2.24-2.98)</w:t>
            </w:r>
          </w:p>
        </w:tc>
      </w:tr>
      <w:tr>
        <w:trPr>
          <w:trHeight w:val="332" w:hRule="atLeast"/>
        </w:trPr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7 (1.52-1.80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2 (3.69-5.53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5 (2.49-3.75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56 (4.15-4.92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 (3.87-5.13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 (2.80-3.72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ind w:right="-76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9. Basic- and multi-adjusted hazards ratios (HRs) and 95% confidence interval (CIs) of gout by joint exposures of lifestyle and genetic risks by sex: results from Cox regression models</w:t>
      </w:r>
    </w:p>
    <w:tbl>
      <w:tblPr>
        <w:tblW w:w="13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383"/>
        <w:gridCol w:w="1776"/>
        <w:gridCol w:w="1776"/>
        <w:gridCol w:w="1776"/>
        <w:gridCol w:w="239"/>
        <w:gridCol w:w="1759"/>
        <w:gridCol w:w="1776"/>
        <w:gridCol w:w="1776"/>
      </w:tblGrid>
      <w:tr>
        <w:trPr>
          <w:trHeight w:val="301" w:hRule="atLeast"/>
        </w:trPr>
        <w:tc>
          <w:tcPr>
            <w:tcW w:w="30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41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Joint effect </w:t>
            </w:r>
          </w:p>
        </w:tc>
        <w:tc>
          <w:tcPr>
            <w:tcW w:w="53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 (n=221,914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1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 (n=189,327)</w:t>
            </w:r>
          </w:p>
        </w:tc>
      </w:tr>
      <w:tr>
        <w:trPr>
          <w:trHeight w:val="301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tic risk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(0.14-0.22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3 (0.94-1.11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 (0.23-0.3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6 (1.23-2.2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 (1.02-1.8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 (1.33-1.5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8 (1.19-1.6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 (1.01-1.36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(0.31-0.5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8 (1.73-3.2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8 (1.21-2.3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3 (2.12-2.5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 (1.88-2.4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 (1.37-1.83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 (0.23-0.3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9 (1.13-1.97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 (1.21-2.1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0 (1.46-1.73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 (1.34-1.7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4 (1.34-1.78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(0.29-0.43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 (1.58-2.80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77 (1.32-2.3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5 (2.32-2.7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1 (2.11-2.7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2 (1.76-2.31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 (0.41-0.63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2 (2.31-4.2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7 (1.60-2.9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62 (3.29-3.91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8 (2.96-3.8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9 (2.18-2.84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(0.30-0.4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 (1.49-2.5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2 (1.61-2.7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00 (1.82-2.16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 (1.71-2.24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8 (1.72-2.27)</w:t>
            </w:r>
          </w:p>
        </w:tc>
      </w:tr>
      <w:tr>
        <w:trPr>
          <w:trHeight w:val="301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 (0.42-0.59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5 (2.09-3.62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0 (1.74-3.0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0 (3.10-3.6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3 (2.84-3.68)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73 (2.39-3.10)</w:t>
            </w:r>
          </w:p>
        </w:tc>
      </w:tr>
      <w:tr>
        <w:trPr>
          <w:trHeight w:val="301" w:hRule="atLeast"/>
        </w:trPr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(0.68-0.97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5 (3.68-6.39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4 (2.44-4.3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74 (4.31-5.11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3 (3.90-5.04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0 (2.81-3.64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ag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age, socioeconomic status, education level, C-reactive protein, serum creatinine, cholesterol, triglyceride, cardiovascular disease, diabetes, hypertension, and BMI.</w:t>
      </w:r>
    </w:p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0. Basic- and multi-adjusted hazards ratios (HRs) and 95% confidence interval (CIs) of gout by joint exposures of lifestyle and genetic risks after excluding first 3 years incidence of gout or death during follow-up: results from Cox regression model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70"/>
        <w:gridCol w:w="1782"/>
        <w:gridCol w:w="1838"/>
        <w:gridCol w:w="1731"/>
      </w:tblGrid>
      <w:tr>
        <w:trPr>
          <w:trHeight w:val="340" w:hRule="atLeast"/>
        </w:trPr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effect</w:t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risk</w:t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7 (0.42-0.52)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5 (0.68-0.83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4 (1.25-1.66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2 (1.06-1.40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4 (1.13-1.36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0 (1.83-2.41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1 (1.32-1.74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73 (0.67-0.79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 (1.36-1.78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 (1.36-1.78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 (1.12-1.3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3 (2.05-2.64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 (1.70-2.20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 (1.80-2.09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1 (2.92-3.76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 (2.11-2.73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90 (0.83-0.97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4 (1.70-2.20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 (1.72-2.23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8 (1.47-1.69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08 (2.72-3.48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7 (2.27-2.92)</w:t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58 (2.41-2.76)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 (3.93-5.03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7 (2.80-3.59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141" w:right="-617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  <w:r>
        <w:br w:type="page"/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1. Basic- and multi-adjusted hazards ratios (HRs) and 95% confidence interval (CIs) of gout by joint exposures of lifestyle and genetic risks after excluding participants with diuretic antihypertensive drugs at baseline: results from Cox regression models</w:t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70"/>
        <w:gridCol w:w="1782"/>
        <w:gridCol w:w="1838"/>
        <w:gridCol w:w="1731"/>
      </w:tblGrid>
      <w:tr>
        <w:trPr>
          <w:trHeight w:val="340" w:hRule="atLeast"/>
        </w:trPr>
        <w:tc>
          <w:tcPr>
            <w:tcW w:w="27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int effect</w:t>
            </w:r>
          </w:p>
        </w:tc>
        <w:tc>
          <w:tcPr>
            <w:tcW w:w="1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 (95% 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sic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 risk</w:t>
            </w:r>
          </w:p>
        </w:tc>
        <w:tc>
          <w:tcPr>
            <w:tcW w:w="1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5-0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0 (Ref.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 (0.71-0.86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 (1.22-1.60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 (1.03-1.36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w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1.25-1.49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4 (1.87-2.44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5 (1.36-1.77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71-0.84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 (1.35-1.74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3 (1.34-1.74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1.20-1.40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3 (2.05-2.63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3 (1.71-2.19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 (1.94-2.25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29 (2.91-3.72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40 (2.12-2.71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90-1.05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5 (1.72-2.21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6 (1.73-2.23)</w:t>
            </w:r>
          </w:p>
        </w:tc>
      </w:tr>
      <w:tr>
        <w:trPr>
          <w:trHeight w:val="340" w:hRule="atLeast"/>
        </w:trPr>
        <w:tc>
          <w:tcPr>
            <w:tcW w:w="142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70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 (1.62-1.85)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3 (2.78-3.53)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62 (2.32-2.96)</w:t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 (2.60-2.96)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 (3.93-4.98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4 (2.79-3.55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cidence rates are provided per 1000 person-years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141" w:right="-617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  <w:r>
        <w:br w:type="page"/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2. Basic- and multi-adjusted hazards ratios (HRs) and 95% confidence interval (CIs) of gout by joint exposures of lifestyle and genetic risks: results from competing risk regression model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355"/>
        <w:gridCol w:w="963"/>
        <w:gridCol w:w="826"/>
        <w:gridCol w:w="2066"/>
        <w:gridCol w:w="1791"/>
      </w:tblGrid>
      <w:tr>
        <w:trPr>
          <w:trHeight w:val="340" w:hRule="atLeast"/>
        </w:trPr>
        <w:tc>
          <w:tcPr>
            <w:tcW w:w="29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66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Joint effect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No. of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event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No. of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death</w:t>
            </w:r>
          </w:p>
        </w:tc>
        <w:tc>
          <w:tcPr>
            <w:tcW w:w="20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Basic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  <w:vertAlign w:val="superscript"/>
              </w:rPr>
              <w:t>a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ulti-adjusted</w:t>
            </w:r>
          </w:p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R (95% CI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festyle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Genetic risk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20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</w:r>
          </w:p>
        </w:tc>
      </w:tr>
      <w:tr>
        <w:trPr>
          <w:trHeight w:val="340" w:hRule="atLeast"/>
        </w:trPr>
        <w:tc>
          <w:tcPr>
            <w:tcW w:w="16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06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213</w:t>
            </w:r>
          </w:p>
        </w:tc>
        <w:tc>
          <w:tcPr>
            <w:tcW w:w="2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00 (Ref.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7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20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38 (1.21-1.58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20 (1.05-1.37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Low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54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197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11 (1.86-2.39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8 (1.39-1.79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60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98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3 (1.35-1.7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53 (1.35-1.73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7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094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32 (2.06-2.6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1.97 (1.75-2.23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Middle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80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10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16 (2.81-3.5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37 (2.10-2.67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avorabl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7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68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00 (1.78-2.2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01 (1.79-2.27)</w:t>
            </w:r>
          </w:p>
        </w:tc>
      </w:tr>
      <w:tr>
        <w:trPr>
          <w:trHeight w:val="340" w:hRule="atLeast"/>
        </w:trPr>
        <w:tc>
          <w:tcPr>
            <w:tcW w:w="1643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rmediate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92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786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08 (2.75-3.4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.64 (2.35-2.96)</w:t>
            </w:r>
          </w:p>
        </w:tc>
      </w:tr>
      <w:tr>
        <w:trPr>
          <w:trHeight w:val="34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favorable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High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98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2818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4.41 (3.94-4.94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highlight w:val="whit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white"/>
              </w:rPr>
              <w:t>3.15 (2.90-3.65)</w:t>
            </w:r>
          </w:p>
        </w:tc>
      </w:tr>
    </w:tbl>
    <w:p>
      <w:pPr>
        <w:pStyle w:val="Normal"/>
        <w:spacing w:lineRule="auto" w:line="360"/>
        <w:ind w:left="-141" w:right="-617" w:hanging="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Adjusted for sex and age.</w:t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Adjusted for sex, age, socioeconomic status, education level, C-reactive protein, serum creatinine, cholesterol, triglyceride, cardiovascular disease, diabetes, hypertension, and BMI.</w:t>
      </w:r>
    </w:p>
    <w:p>
      <w:pPr>
        <w:sectPr>
          <w:footerReference w:type="default" r:id="rId5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IR, incidence rate.</w:t>
      </w:r>
    </w:p>
    <w:p>
      <w:pPr>
        <w:pStyle w:val="Normal"/>
        <w:spacing w:lineRule="auto" w:line="360"/>
        <w:ind w:right="-61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81295" cy="3634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Fig. S1. Flowchart for the selection of the analyzed study sample from the UK Biobank Study</w:t>
      </w:r>
      <w:r>
        <w:br w:type="page"/>
      </w:r>
    </w:p>
    <w:p>
      <w:pPr>
        <w:pStyle w:val="Normal"/>
        <w:spacing w:lineRule="auto" w:line="360"/>
        <w:ind w:left="-141" w:right="-617" w:hanging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276850" cy="75266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752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2. Cumulative incidence of gout during follow-u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umulative incidence in groups stratified according to genetic risk (a) and according to lifestyle profiles (b). For a and b, shaded areas represent 95% CI.</w:t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kern w:val="2"/>
      <w:sz w:val="21"/>
      <w:szCs w:val="22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oter" Target="footer5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9:26:00Z</dcterms:created>
  <dc:creator>lenovo</dc:creator>
  <dc:description/>
  <cp:keywords/>
  <dc:language>en-US</dc:language>
  <cp:lastModifiedBy>zhang yuan</cp:lastModifiedBy>
  <dcterms:modified xsi:type="dcterms:W3CDTF">2022-03-13T09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